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D8C4A" w14:textId="77777777" w:rsidR="00C46874" w:rsidRDefault="00C46874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2BB1F9" w14:textId="77777777" w:rsidR="00C46874" w:rsidRDefault="00C4687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57750C" w14:textId="77777777" w:rsidR="00C46874" w:rsidRDefault="00C4687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323429" w14:textId="77777777" w:rsidR="00C46874" w:rsidRDefault="00C4687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C88A00" w14:textId="3A792372" w:rsidR="00C46874" w:rsidRDefault="00000000" w:rsidP="003F5243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Material </w:t>
      </w:r>
      <w:r w:rsidR="008572F0"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8572F0">
        <w:rPr>
          <w:rFonts w:ascii="Times New Roman" w:eastAsia="Times New Roman" w:hAnsi="Times New Roman" w:cs="Times New Roman"/>
          <w:b/>
          <w:sz w:val="20"/>
          <w:szCs w:val="20"/>
        </w:rPr>
        <w:t>Full Sample Follow-Up Analyses (Including Faculty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2630AAD" w14:textId="77777777" w:rsidR="00C46874" w:rsidRDefault="00C4687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9D5F2B" w14:textId="77777777" w:rsidR="00C46874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br w:type="page"/>
      </w:r>
    </w:p>
    <w:p w14:paraId="6C58EA08" w14:textId="77777777" w:rsidR="00C46874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lastRenderedPageBreak/>
        <w:t>Table of Contents</w:t>
      </w:r>
    </w:p>
    <w:sdt>
      <w:sdtPr>
        <w:id w:val="-18080929"/>
        <w:docPartObj>
          <w:docPartGallery w:val="Table of Contents"/>
          <w:docPartUnique/>
        </w:docPartObj>
      </w:sdtPr>
      <w:sdtContent>
        <w:p w14:paraId="3B14A894" w14:textId="0C1EF224" w:rsidR="00CF0565" w:rsidRPr="00CF0565" w:rsidRDefault="000000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 w:rsidRPr="00322C76">
            <w:rPr>
              <w:rFonts w:ascii="Times New Roman" w:hAnsi="Times New Roman" w:cs="Times New Roman"/>
            </w:rPr>
            <w:fldChar w:fldCharType="begin"/>
          </w:r>
          <w:r w:rsidRPr="00322C76">
            <w:rPr>
              <w:rFonts w:ascii="Times New Roman" w:hAnsi="Times New Roman" w:cs="Times New Roman"/>
            </w:rPr>
            <w:instrText xml:space="preserve"> TOC \h \u \z \t "Heading 1,1,Heading 2,2,Heading 3,3,Heading 4,4,Heading 5,5,Heading 6,6,"</w:instrText>
          </w:r>
          <w:r w:rsidRPr="00322C76">
            <w:rPr>
              <w:rFonts w:ascii="Times New Roman" w:hAnsi="Times New Roman" w:cs="Times New Roman"/>
            </w:rPr>
            <w:fldChar w:fldCharType="separate"/>
          </w:r>
          <w:hyperlink w:anchor="_Toc196840280" w:history="1">
            <w:r w:rsidR="00CF0565"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Descriptives &amp; Primary Analyses with Full Sample (Faculty Included)</w:t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0 \h </w:instrText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CF0565"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9415FA" w14:textId="1F96CF60" w:rsidR="00CF0565" w:rsidRPr="00CF0565" w:rsidRDefault="00CF0565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1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Result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1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61BD3FD" w14:textId="5000C894" w:rsidR="00CF0565" w:rsidRPr="00CF0565" w:rsidRDefault="00CF0565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2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2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A06548" w14:textId="6E46D91D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3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1: Demographic Characteristic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3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5A42DC" w14:textId="7A2F78D0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4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2a: Results for Hypothesis 1a: Scenario domain and affect score, Model result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4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C3EB9A" w14:textId="74E25108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5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2b: Results for Hypothesis 1a: Scenario domain and affect score, Pairwise comparison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5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C32728D" w14:textId="51E6EAB8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6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2c: Results for Hypothesis 1a: Scenario domain and affect score, Model comparison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6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614B83" w14:textId="3159AE3F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7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3a: Results for Hypotheses 2a and 2b: Writing demand and affect score, Model result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7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9AB495" w14:textId="3197F6B7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8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3b: Results for Hypotheses 2a and 2b: Writing demand and affect score, Pairwise comparisons with contrasts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8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30EA9B8" w14:textId="1F63532F" w:rsidR="00CF0565" w:rsidRPr="00CF0565" w:rsidRDefault="00CF056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6840289" w:history="1">
            <w:r w:rsidRPr="00CF056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C.3c: Results for Hypotheses 2a and 2b: Writing demand and affect score, Model comparison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instrText xml:space="preserve"> PAGEREF _Toc196840289 \h </w:instrTex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CF056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97AB5AF" w14:textId="4491DFC5" w:rsidR="00C46874" w:rsidRPr="00F11E24" w:rsidRDefault="00000000" w:rsidP="00F11E24">
          <w:pPr>
            <w:widowControl w:val="0"/>
            <w:tabs>
              <w:tab w:val="right" w:leader="dot" w:pos="12000"/>
            </w:tabs>
            <w:spacing w:before="60" w:line="240" w:lineRule="auto"/>
            <w:ind w:left="720"/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</w:pPr>
          <w:r w:rsidRPr="00322C76">
            <w:rPr>
              <w:rFonts w:ascii="Times New Roman" w:hAnsi="Times New Roman" w:cs="Times New Roman"/>
            </w:rPr>
            <w:fldChar w:fldCharType="end"/>
          </w:r>
        </w:p>
      </w:sdtContent>
    </w:sdt>
    <w:p w14:paraId="0398E5A7" w14:textId="05F26A65" w:rsidR="00C46874" w:rsidRDefault="00F11E24">
      <w:pPr>
        <w:pStyle w:val="Heading1"/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bookmarkStart w:id="0" w:name="_Toc196840280"/>
      <w:r>
        <w:rPr>
          <w:rFonts w:ascii="Times New Roman" w:eastAsia="Times New Roman" w:hAnsi="Times New Roman" w:cs="Times New Roman"/>
          <w:sz w:val="20"/>
          <w:szCs w:val="20"/>
          <w:u w:val="single"/>
        </w:rPr>
        <w:t>Descriptives &amp; Primary Analyses with Full Sample (Faculty Included)</w:t>
      </w:r>
      <w:bookmarkEnd w:id="0"/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BAEDA70" w14:textId="77777777" w:rsidR="00C46874" w:rsidRDefault="00000000">
      <w:pPr>
        <w:pStyle w:val="Heading2"/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" w:name="_Toc196840281"/>
      <w:r>
        <w:rPr>
          <w:rFonts w:ascii="Times New Roman" w:eastAsia="Times New Roman" w:hAnsi="Times New Roman" w:cs="Times New Roman"/>
          <w:b/>
          <w:sz w:val="20"/>
          <w:szCs w:val="20"/>
        </w:rPr>
        <w:t>Results</w:t>
      </w:r>
      <w:bookmarkEnd w:id="1"/>
    </w:p>
    <w:p w14:paraId="419B760B" w14:textId="5DF21598" w:rsidR="004F31DF" w:rsidRDefault="004F31DF" w:rsidP="004F31DF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ample</w:t>
      </w:r>
    </w:p>
    <w:p w14:paraId="3CD48FBF" w14:textId="2F3BDD2B" w:rsidR="004F31DF" w:rsidRPr="004F31DF" w:rsidRDefault="004F31DF" w:rsidP="004F31DF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ample includes th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N =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00 participants included in primary analyses and th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>
        <w:rPr>
          <w:rFonts w:ascii="Times New Roman" w:eastAsia="Times New Roman" w:hAnsi="Times New Roman" w:cs="Times New Roman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aculty member participant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ncluded in Supplemental Material A’s primary faculty analyses for a total sample size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 = </w:t>
      </w:r>
      <w:r>
        <w:rPr>
          <w:rFonts w:ascii="Times New Roman" w:eastAsia="Times New Roman" w:hAnsi="Times New Roman" w:cs="Times New Roman"/>
          <w:sz w:val="20"/>
          <w:szCs w:val="20"/>
        </w:rPr>
        <w:t>106</w:t>
      </w:r>
      <w:r w:rsidR="008F1544">
        <w:rPr>
          <w:rFonts w:ascii="Times New Roman" w:eastAsia="Times New Roman" w:hAnsi="Times New Roman" w:cs="Times New Roman"/>
          <w:sz w:val="20"/>
          <w:szCs w:val="20"/>
        </w:rPr>
        <w:t xml:space="preserve"> participants and 1,7</w:t>
      </w:r>
      <w:r w:rsidR="00CE4ECB">
        <w:rPr>
          <w:rFonts w:ascii="Times New Roman" w:eastAsia="Times New Roman" w:hAnsi="Times New Roman" w:cs="Times New Roman"/>
          <w:sz w:val="20"/>
          <w:szCs w:val="20"/>
        </w:rPr>
        <w:t>31</w:t>
      </w:r>
      <w:r w:rsidR="008F1544">
        <w:rPr>
          <w:rFonts w:ascii="Times New Roman" w:eastAsia="Times New Roman" w:hAnsi="Times New Roman" w:cs="Times New Roman"/>
          <w:sz w:val="20"/>
          <w:szCs w:val="20"/>
        </w:rPr>
        <w:t xml:space="preserve"> completed microdoses</w:t>
      </w:r>
      <w:r w:rsidRPr="004F31DF">
        <w:rPr>
          <w:rFonts w:ascii="Times New Roman" w:eastAsia="Times New Roman" w:hAnsi="Times New Roman" w:cs="Times New Roman"/>
          <w:sz w:val="20"/>
          <w:szCs w:val="20"/>
        </w:rPr>
        <w:t>.</w:t>
      </w:r>
      <w:r w:rsidR="00B5574C">
        <w:rPr>
          <w:rFonts w:ascii="Times New Roman" w:eastAsia="Times New Roman" w:hAnsi="Times New Roman" w:cs="Times New Roman"/>
          <w:sz w:val="20"/>
          <w:szCs w:val="20"/>
        </w:rPr>
        <w:t xml:space="preserve"> We removed any participants/microdoses 1) who completed less than four microdoses, 2) that were missing any of our outcome variables, and 3) </w:t>
      </w:r>
      <w:r w:rsidR="007508DA">
        <w:rPr>
          <w:rFonts w:ascii="Times New Roman" w:eastAsia="Times New Roman" w:hAnsi="Times New Roman" w:cs="Times New Roman"/>
          <w:sz w:val="20"/>
          <w:szCs w:val="20"/>
        </w:rPr>
        <w:t xml:space="preserve">that </w:t>
      </w:r>
      <w:r w:rsidR="00B5574C">
        <w:rPr>
          <w:rFonts w:ascii="Times New Roman" w:eastAsia="Times New Roman" w:hAnsi="Times New Roman" w:cs="Times New Roman"/>
          <w:sz w:val="20"/>
          <w:szCs w:val="20"/>
        </w:rPr>
        <w:t xml:space="preserve">had a pre-microdose affect score of 6 or 7. </w:t>
      </w:r>
    </w:p>
    <w:p w14:paraId="1DFEB8F5" w14:textId="4C643F13" w:rsidR="00C46874" w:rsidRDefault="0000000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emographics </w:t>
      </w:r>
    </w:p>
    <w:p w14:paraId="500A404E" w14:textId="67793E6E" w:rsidR="00C46874" w:rsidRDefault="00F6461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716304">
        <w:rPr>
          <w:rFonts w:ascii="Times New Roman" w:eastAsia="Times New Roman" w:hAnsi="Times New Roman" w:cs="Times New Roman"/>
          <w:sz w:val="20"/>
          <w:szCs w:val="20"/>
        </w:rPr>
        <w:t>98 participants</w:t>
      </w:r>
      <w:r w:rsidR="00000000" w:rsidRPr="00716304">
        <w:rPr>
          <w:rFonts w:ascii="Times New Roman" w:eastAsia="Times New Roman" w:hAnsi="Times New Roman" w:cs="Times New Roman"/>
          <w:sz w:val="20"/>
          <w:szCs w:val="20"/>
        </w:rPr>
        <w:t xml:space="preserve"> provided demographic data</w:t>
      </w:r>
      <w:r w:rsidR="004F31DF" w:rsidRPr="00716304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716304" w:rsidRPr="00716304">
        <w:rPr>
          <w:rFonts w:ascii="Times New Roman" w:hAnsi="Times New Roman" w:cs="Times New Roman"/>
          <w:sz w:val="20"/>
          <w:szCs w:val="20"/>
        </w:rPr>
        <w:t>Most participants identified as White/European (6</w:t>
      </w:r>
      <w:r w:rsidR="00716304">
        <w:rPr>
          <w:rFonts w:ascii="Times New Roman" w:hAnsi="Times New Roman" w:cs="Times New Roman"/>
          <w:sz w:val="20"/>
          <w:szCs w:val="20"/>
        </w:rPr>
        <w:t>6</w:t>
      </w:r>
      <w:r w:rsidR="00716304" w:rsidRPr="00716304">
        <w:rPr>
          <w:rFonts w:ascii="Times New Roman" w:hAnsi="Times New Roman" w:cs="Times New Roman"/>
          <w:sz w:val="20"/>
          <w:szCs w:val="20"/>
        </w:rPr>
        <w:t>.</w:t>
      </w:r>
      <w:r w:rsidR="00716304">
        <w:rPr>
          <w:rFonts w:ascii="Times New Roman" w:hAnsi="Times New Roman" w:cs="Times New Roman"/>
          <w:sz w:val="20"/>
          <w:szCs w:val="20"/>
        </w:rPr>
        <w:t>04</w:t>
      </w:r>
      <w:r w:rsidR="00716304" w:rsidRPr="00716304">
        <w:rPr>
          <w:rFonts w:ascii="Times New Roman" w:hAnsi="Times New Roman" w:cs="Times New Roman"/>
          <w:sz w:val="20"/>
          <w:szCs w:val="20"/>
        </w:rPr>
        <w:t>%), non-Hispanic (</w:t>
      </w:r>
      <w:r w:rsidR="00716304">
        <w:rPr>
          <w:rFonts w:ascii="Times New Roman" w:hAnsi="Times New Roman" w:cs="Times New Roman"/>
          <w:sz w:val="20"/>
          <w:szCs w:val="20"/>
        </w:rPr>
        <w:t>88.68</w:t>
      </w:r>
      <w:r w:rsidR="00716304" w:rsidRPr="00716304">
        <w:rPr>
          <w:rFonts w:ascii="Times New Roman" w:hAnsi="Times New Roman" w:cs="Times New Roman"/>
          <w:sz w:val="20"/>
          <w:szCs w:val="20"/>
        </w:rPr>
        <w:t>%), women (</w:t>
      </w:r>
      <w:r w:rsidR="00716304">
        <w:rPr>
          <w:rFonts w:ascii="Times New Roman" w:hAnsi="Times New Roman" w:cs="Times New Roman"/>
          <w:sz w:val="20"/>
          <w:szCs w:val="20"/>
        </w:rPr>
        <w:t>76.42</w:t>
      </w:r>
      <w:r w:rsidR="00716304" w:rsidRPr="00716304">
        <w:rPr>
          <w:rFonts w:ascii="Times New Roman" w:hAnsi="Times New Roman" w:cs="Times New Roman"/>
          <w:sz w:val="20"/>
          <w:szCs w:val="20"/>
        </w:rPr>
        <w:t xml:space="preserve">%). </w:t>
      </w:r>
      <w:r w:rsidR="00000000" w:rsidRPr="00716304">
        <w:rPr>
          <w:rFonts w:ascii="Times New Roman" w:eastAsia="Times New Roman" w:hAnsi="Times New Roman" w:cs="Times New Roman"/>
          <w:sz w:val="20"/>
          <w:szCs w:val="20"/>
        </w:rPr>
        <w:t xml:space="preserve">See Table </w:t>
      </w:r>
      <w:r w:rsidR="00322C76" w:rsidRPr="0071630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1</w:t>
      </w:r>
      <w:r w:rsidR="00000000" w:rsidRPr="00716304">
        <w:rPr>
          <w:rFonts w:ascii="Times New Roman" w:eastAsia="Times New Roman" w:hAnsi="Times New Roman" w:cs="Times New Roman"/>
          <w:sz w:val="20"/>
          <w:szCs w:val="20"/>
        </w:rPr>
        <w:t xml:space="preserve"> for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full demographic information. </w:t>
      </w:r>
    </w:p>
    <w:p w14:paraId="6E1BAC6A" w14:textId="77777777" w:rsidR="00C46874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How did post-microdose affect scores (controlling for pre-microdose affect) differ based on domain? (Hypothesis 1a)</w:t>
      </w:r>
    </w:p>
    <w:p w14:paraId="6888F926" w14:textId="75018265" w:rsidR="00C46874" w:rsidRPr="008656FC" w:rsidRDefault="008656FC" w:rsidP="00182BA1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line with our main analys</w:t>
      </w:r>
      <w:r w:rsidR="0080082F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s results, p</w:t>
      </w:r>
      <w:r w:rsidRPr="008656FC">
        <w:rPr>
          <w:rFonts w:ascii="Times New Roman" w:hAnsi="Times New Roman" w:cs="Times New Roman"/>
          <w:sz w:val="20"/>
          <w:szCs w:val="20"/>
        </w:rPr>
        <w:t xml:space="preserve">ost-microdose affect scores were significantly more positive for the academics/work/career development, family and home life, finances, mental health, physical health, and social situations stressor domains compared to the romantic relationships domain, and scores were significantly more </w:t>
      </w:r>
      <w:r w:rsidRPr="008656FC">
        <w:rPr>
          <w:rFonts w:ascii="Times New Roman" w:hAnsi="Times New Roman" w:cs="Times New Roman"/>
          <w:sz w:val="20"/>
          <w:szCs w:val="20"/>
        </w:rPr>
        <w:lastRenderedPageBreak/>
        <w:t xml:space="preserve">positive for academics/work/career development </w:t>
      </w:r>
      <w:r>
        <w:rPr>
          <w:rFonts w:ascii="Times New Roman" w:hAnsi="Times New Roman" w:cs="Times New Roman"/>
          <w:sz w:val="20"/>
          <w:szCs w:val="20"/>
        </w:rPr>
        <w:t xml:space="preserve">and physical health </w:t>
      </w:r>
      <w:r w:rsidRPr="008656FC">
        <w:rPr>
          <w:rFonts w:ascii="Times New Roman" w:hAnsi="Times New Roman" w:cs="Times New Roman"/>
          <w:sz w:val="20"/>
          <w:szCs w:val="20"/>
        </w:rPr>
        <w:t xml:space="preserve">than the discrimination domain; </w:t>
      </w:r>
      <w:r w:rsidRPr="008656FC">
        <w:rPr>
          <w:rFonts w:ascii="Times New Roman" w:hAnsi="Times New Roman" w:cs="Times New Roman"/>
          <w:sz w:val="20"/>
          <w:szCs w:val="20"/>
        </w:rPr>
        <w:t xml:space="preserve">see </w:t>
      </w:r>
      <w:r w:rsidR="00000000" w:rsidRPr="008656FC">
        <w:rPr>
          <w:rFonts w:ascii="Times New Roman" w:eastAsia="Times New Roman" w:hAnsi="Times New Roman" w:cs="Times New Roman"/>
          <w:sz w:val="20"/>
          <w:szCs w:val="20"/>
        </w:rPr>
        <w:t xml:space="preserve">Tables </w:t>
      </w:r>
      <w:r w:rsidR="00322C76" w:rsidRPr="008656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2a</w:t>
      </w:r>
      <w:r w:rsidR="00000000" w:rsidRPr="008656FC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322C76" w:rsidRPr="008656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2</w:t>
      </w:r>
      <w:r w:rsidR="00322C76" w:rsidRPr="008656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b </w:t>
      </w:r>
      <w:r w:rsidR="00000000" w:rsidRPr="008656FC">
        <w:rPr>
          <w:rFonts w:ascii="Times New Roman" w:eastAsia="Times New Roman" w:hAnsi="Times New Roman" w:cs="Times New Roman"/>
          <w:sz w:val="20"/>
          <w:szCs w:val="20"/>
        </w:rPr>
        <w:t xml:space="preserve">for model results and pairwise comparisons. </w:t>
      </w:r>
      <w:r w:rsidRPr="008656FC">
        <w:rPr>
          <w:rFonts w:ascii="Times New Roman" w:hAnsi="Times New Roman" w:cs="Times New Roman"/>
          <w:sz w:val="20"/>
          <w:szCs w:val="20"/>
        </w:rPr>
        <w:t>No other pairwise comparisons across domains were significant. The random intercepts model with domain as a predictor performed significantly better than the null model with no predictor (Chi-square=</w:t>
      </w:r>
      <w:r>
        <w:rPr>
          <w:rFonts w:ascii="Times New Roman" w:hAnsi="Times New Roman" w:cs="Times New Roman"/>
          <w:sz w:val="20"/>
          <w:szCs w:val="20"/>
        </w:rPr>
        <w:t>50.75</w:t>
      </w:r>
      <w:r w:rsidRPr="008656F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656FC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8656FC">
        <w:rPr>
          <w:rFonts w:ascii="Times New Roman" w:hAnsi="Times New Roman" w:cs="Times New Roman"/>
          <w:sz w:val="20"/>
          <w:szCs w:val="20"/>
        </w:rPr>
        <w:t>=7,</w:t>
      </w:r>
      <w:r w:rsidRPr="008656FC">
        <w:rPr>
          <w:rFonts w:ascii="Times New Roman" w:hAnsi="Times New Roman" w:cs="Times New Roman"/>
          <w:i/>
          <w:sz w:val="20"/>
          <w:szCs w:val="20"/>
        </w:rPr>
        <w:t xml:space="preserve"> P&lt;</w:t>
      </w:r>
      <w:r w:rsidRPr="008656FC">
        <w:rPr>
          <w:rFonts w:ascii="Times New Roman" w:hAnsi="Times New Roman" w:cs="Times New Roman"/>
          <w:sz w:val="20"/>
          <w:szCs w:val="20"/>
        </w:rPr>
        <w:t xml:space="preserve">.001). </w:t>
      </w:r>
      <w:r w:rsidR="00000000" w:rsidRPr="008656FC">
        <w:rPr>
          <w:rFonts w:ascii="Times New Roman" w:eastAsia="Times New Roman" w:hAnsi="Times New Roman" w:cs="Times New Roman"/>
          <w:sz w:val="20"/>
          <w:szCs w:val="20"/>
        </w:rPr>
        <w:t xml:space="preserve">See Table </w:t>
      </w:r>
      <w:r w:rsidR="00322C76" w:rsidRPr="008656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2c</w:t>
      </w:r>
      <w:r w:rsidR="00000000" w:rsidRPr="008656FC">
        <w:rPr>
          <w:rFonts w:ascii="Times New Roman" w:eastAsia="Times New Roman" w:hAnsi="Times New Roman" w:cs="Times New Roman"/>
          <w:sz w:val="20"/>
          <w:szCs w:val="20"/>
        </w:rPr>
        <w:t xml:space="preserve"> for full model comparison, including Akaike Information Criterion (AIC) values. </w:t>
      </w:r>
    </w:p>
    <w:p w14:paraId="69CB1279" w14:textId="77777777" w:rsidR="00C46874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How did post-microdose affect scores (controlling for pre-microdose affect) differ based on writing demand? (Hypotheses 2a and 2b)</w:t>
      </w:r>
    </w:p>
    <w:p w14:paraId="44A2536B" w14:textId="673A05AB" w:rsidR="00922C1A" w:rsidRPr="00922C1A" w:rsidRDefault="0000000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="00922C1A" w:rsidRPr="00922C1A">
        <w:rPr>
          <w:rFonts w:ascii="Times New Roman" w:hAnsi="Times New Roman" w:cs="Times New Roman"/>
          <w:sz w:val="20"/>
          <w:szCs w:val="20"/>
        </w:rPr>
        <w:t>Writing demand data was collected (and thus analyzed) for 8</w:t>
      </w:r>
      <w:r w:rsidR="00922C1A" w:rsidRPr="00922C1A">
        <w:rPr>
          <w:rFonts w:ascii="Times New Roman" w:hAnsi="Times New Roman" w:cs="Times New Roman"/>
          <w:sz w:val="20"/>
          <w:szCs w:val="20"/>
        </w:rPr>
        <w:t>7</w:t>
      </w:r>
      <w:r w:rsidR="00922C1A" w:rsidRPr="00922C1A">
        <w:rPr>
          <w:rFonts w:ascii="Times New Roman" w:hAnsi="Times New Roman" w:cs="Times New Roman"/>
          <w:sz w:val="20"/>
          <w:szCs w:val="20"/>
        </w:rPr>
        <w:t xml:space="preserve"> (out of 10</w:t>
      </w:r>
      <w:r w:rsidR="00922C1A" w:rsidRPr="00922C1A">
        <w:rPr>
          <w:rFonts w:ascii="Times New Roman" w:hAnsi="Times New Roman" w:cs="Times New Roman"/>
          <w:sz w:val="20"/>
          <w:szCs w:val="20"/>
        </w:rPr>
        <w:t>6</w:t>
      </w:r>
      <w:r w:rsidR="00922C1A" w:rsidRPr="00922C1A">
        <w:rPr>
          <w:rFonts w:ascii="Times New Roman" w:hAnsi="Times New Roman" w:cs="Times New Roman"/>
          <w:sz w:val="20"/>
          <w:szCs w:val="20"/>
        </w:rPr>
        <w:t>) participants, including 1,</w:t>
      </w:r>
      <w:r w:rsidR="00922C1A" w:rsidRPr="00922C1A">
        <w:rPr>
          <w:rFonts w:ascii="Times New Roman" w:hAnsi="Times New Roman" w:cs="Times New Roman"/>
          <w:sz w:val="20"/>
          <w:szCs w:val="20"/>
        </w:rPr>
        <w:t>247</w:t>
      </w:r>
      <w:r w:rsidR="00922C1A" w:rsidRPr="00922C1A">
        <w:rPr>
          <w:rFonts w:ascii="Times New Roman" w:hAnsi="Times New Roman" w:cs="Times New Roman"/>
          <w:sz w:val="20"/>
          <w:szCs w:val="20"/>
        </w:rPr>
        <w:t xml:space="preserve"> (out of 1,</w:t>
      </w:r>
      <w:r w:rsidR="00922C1A" w:rsidRPr="00922C1A">
        <w:rPr>
          <w:rFonts w:ascii="Times New Roman" w:hAnsi="Times New Roman" w:cs="Times New Roman"/>
          <w:sz w:val="20"/>
          <w:szCs w:val="20"/>
        </w:rPr>
        <w:t>731</w:t>
      </w:r>
      <w:r w:rsidR="00922C1A" w:rsidRPr="00922C1A">
        <w:rPr>
          <w:rFonts w:ascii="Times New Roman" w:hAnsi="Times New Roman" w:cs="Times New Roman"/>
          <w:sz w:val="20"/>
          <w:szCs w:val="20"/>
        </w:rPr>
        <w:t>) microdoses.</w:t>
      </w:r>
    </w:p>
    <w:p w14:paraId="3AB72C01" w14:textId="62C0FCE2" w:rsidR="00C46874" w:rsidRPr="0080082F" w:rsidRDefault="0080082F" w:rsidP="0080082F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sistent with main analysis results, b</w:t>
      </w:r>
      <w:r w:rsidRPr="0080082F">
        <w:rPr>
          <w:rFonts w:ascii="Times New Roman" w:hAnsi="Times New Roman" w:cs="Times New Roman"/>
          <w:sz w:val="20"/>
          <w:szCs w:val="20"/>
        </w:rPr>
        <w:t xml:space="preserve">oth scenarios with no writing (one- and two-letters missing; </w:t>
      </w:r>
      <w:r w:rsidRPr="0080082F">
        <w:rPr>
          <w:rFonts w:ascii="Times New Roman" w:hAnsi="Times New Roman" w:cs="Times New Roman"/>
          <w:i/>
          <w:sz w:val="20"/>
          <w:szCs w:val="20"/>
        </w:rPr>
        <w:t>B=</w:t>
      </w:r>
      <w:r w:rsidRPr="0080082F">
        <w:rPr>
          <w:rFonts w:ascii="Times New Roman" w:hAnsi="Times New Roman" w:cs="Times New Roman"/>
          <w:iCs/>
          <w:sz w:val="20"/>
          <w:szCs w:val="20"/>
        </w:rPr>
        <w:t>0.367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SE=</w:t>
      </w:r>
      <w:r w:rsidRPr="0080082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9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P=</w:t>
      </w:r>
      <w:r w:rsidRPr="0080082F">
        <w:rPr>
          <w:rFonts w:ascii="Times New Roman" w:hAnsi="Times New Roman" w:cs="Times New Roman"/>
          <w:sz w:val="20"/>
          <w:szCs w:val="20"/>
        </w:rPr>
        <w:t>.00</w:t>
      </w:r>
      <w:r>
        <w:rPr>
          <w:rFonts w:ascii="Times New Roman" w:hAnsi="Times New Roman" w:cs="Times New Roman"/>
          <w:sz w:val="20"/>
          <w:szCs w:val="20"/>
        </w:rPr>
        <w:t>01</w:t>
      </w:r>
      <w:r w:rsidRPr="0080082F">
        <w:rPr>
          <w:rFonts w:ascii="Times New Roman" w:hAnsi="Times New Roman" w:cs="Times New Roman"/>
          <w:sz w:val="20"/>
          <w:szCs w:val="20"/>
        </w:rPr>
        <w:t xml:space="preserve">) and some writing (fill-in-the-blank scenarios; </w:t>
      </w:r>
      <w:r w:rsidRPr="0080082F">
        <w:rPr>
          <w:rFonts w:ascii="Times New Roman" w:hAnsi="Times New Roman" w:cs="Times New Roman"/>
          <w:i/>
          <w:sz w:val="20"/>
          <w:szCs w:val="20"/>
        </w:rPr>
        <w:t>B=</w:t>
      </w:r>
      <w:r w:rsidRPr="0080082F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349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SE=</w:t>
      </w:r>
      <w:r w:rsidRPr="0080082F">
        <w:rPr>
          <w:rFonts w:ascii="Times New Roman" w:hAnsi="Times New Roman" w:cs="Times New Roman"/>
          <w:sz w:val="20"/>
          <w:szCs w:val="20"/>
        </w:rPr>
        <w:t>.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P=</w:t>
      </w:r>
      <w:r w:rsidRPr="0080082F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>04</w:t>
      </w:r>
      <w:r w:rsidRPr="0080082F">
        <w:rPr>
          <w:rFonts w:ascii="Times New Roman" w:hAnsi="Times New Roman" w:cs="Times New Roman"/>
          <w:sz w:val="20"/>
          <w:szCs w:val="20"/>
        </w:rPr>
        <w:t>) were associated with significantly more positive post-microdose affect than scenarios containing a large amount of writing (write your own and long scenarios). There was no significant difference between post-microdose affect scores for scenarios with no writing (one- and two-letters missing) and fill-in-the-blank scenarios (</w:t>
      </w:r>
      <w:r w:rsidRPr="0080082F">
        <w:rPr>
          <w:rFonts w:ascii="Times New Roman" w:hAnsi="Times New Roman" w:cs="Times New Roman"/>
          <w:i/>
          <w:sz w:val="20"/>
          <w:szCs w:val="20"/>
        </w:rPr>
        <w:t>B=</w:t>
      </w:r>
      <w:r w:rsidRPr="0080082F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SE=</w:t>
      </w:r>
      <w:r w:rsidRPr="0080082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9</w:t>
      </w:r>
      <w:r w:rsidRPr="0080082F">
        <w:rPr>
          <w:rFonts w:ascii="Times New Roman" w:hAnsi="Times New Roman" w:cs="Times New Roman"/>
          <w:sz w:val="20"/>
          <w:szCs w:val="20"/>
        </w:rPr>
        <w:t xml:space="preserve">, </w:t>
      </w:r>
      <w:r w:rsidRPr="0080082F">
        <w:rPr>
          <w:rFonts w:ascii="Times New Roman" w:hAnsi="Times New Roman" w:cs="Times New Roman"/>
          <w:i/>
          <w:sz w:val="20"/>
          <w:szCs w:val="20"/>
        </w:rPr>
        <w:t>P=</w:t>
      </w:r>
      <w:r w:rsidRPr="0080082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4).</w:t>
      </w:r>
      <w:r w:rsidRPr="008008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ee Tables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3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C.3b </w:t>
      </w:r>
      <w:r>
        <w:rPr>
          <w:rFonts w:ascii="Times New Roman" w:eastAsia="Times New Roman" w:hAnsi="Times New Roman" w:cs="Times New Roman"/>
          <w:sz w:val="20"/>
          <w:szCs w:val="20"/>
        </w:rPr>
        <w:t>for model results and pairwise comparison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82F">
        <w:rPr>
          <w:rFonts w:ascii="Times New Roman" w:hAnsi="Times New Roman" w:cs="Times New Roman"/>
          <w:sz w:val="20"/>
          <w:szCs w:val="20"/>
        </w:rPr>
        <w:t xml:space="preserve">The random intercepts model with writing demand as a predictor performed significantly better than the null model with no predictor (Chi-square=14.30, </w:t>
      </w:r>
      <w:proofErr w:type="spellStart"/>
      <w:r w:rsidRPr="0080082F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80082F">
        <w:rPr>
          <w:rFonts w:ascii="Times New Roman" w:hAnsi="Times New Roman" w:cs="Times New Roman"/>
          <w:sz w:val="20"/>
          <w:szCs w:val="20"/>
        </w:rPr>
        <w:t>=4,</w:t>
      </w:r>
      <w:r w:rsidRPr="0080082F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80082F">
        <w:rPr>
          <w:rFonts w:ascii="Times New Roman" w:hAnsi="Times New Roman" w:cs="Times New Roman"/>
          <w:sz w:val="20"/>
          <w:szCs w:val="20"/>
        </w:rPr>
        <w:t xml:space="preserve">=.006). 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See Table </w:t>
      </w:r>
      <w:r w:rsidR="00322C7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.3</w:t>
      </w:r>
      <w:r w:rsidR="00322C7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c 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for full model comparison. </w:t>
      </w:r>
    </w:p>
    <w:p w14:paraId="041B7F96" w14:textId="2C15A1BE" w:rsidR="00C46874" w:rsidRPr="00322C76" w:rsidRDefault="00000000" w:rsidP="00322C76">
      <w:pPr>
        <w:pStyle w:val="Heading2"/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2" w:name="_Toc196840282"/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s</w:t>
      </w:r>
      <w:bookmarkEnd w:id="2"/>
    </w:p>
    <w:tbl>
      <w:tblPr>
        <w:tblStyle w:val="af8"/>
        <w:tblW w:w="9315" w:type="dxa"/>
        <w:tblInd w:w="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0"/>
        <w:gridCol w:w="4335"/>
      </w:tblGrid>
      <w:tr w:rsidR="00C46874" w14:paraId="1D946179" w14:textId="77777777">
        <w:trPr>
          <w:tblHeader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552A" w14:textId="65D5EB92" w:rsidR="00C46874" w:rsidRDefault="00000000">
            <w:pPr>
              <w:pStyle w:val="Heading3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3" w:name="_Toc196840283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 w:rsidR="00322C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887F2C" w:rsidRPr="00887F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2C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mographic Characteristics</w:t>
            </w:r>
            <w:bookmarkEnd w:id="3"/>
          </w:p>
        </w:tc>
        <w:tc>
          <w:tcPr>
            <w:tcW w:w="43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0485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06C41741" w14:textId="77777777">
        <w:trPr>
          <w:tblHeader/>
        </w:trPr>
        <w:tc>
          <w:tcPr>
            <w:tcW w:w="4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1BDF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43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2DB4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C46874" w14:paraId="1A27DDCC" w14:textId="77777777">
        <w:trPr>
          <w:trHeight w:val="4597"/>
        </w:trPr>
        <w:tc>
          <w:tcPr>
            <w:tcW w:w="49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C95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: </w:t>
            </w:r>
          </w:p>
          <w:p w14:paraId="048404D1" w14:textId="0E03B304" w:rsidR="00C46874" w:rsidRDefault="00716304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an</w:t>
            </w:r>
          </w:p>
          <w:p w14:paraId="57B977FA" w14:textId="3D416869" w:rsidR="00C46874" w:rsidRDefault="00716304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</w:t>
            </w:r>
          </w:p>
          <w:p w14:paraId="013C988D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Man</w:t>
            </w:r>
          </w:p>
          <w:p w14:paraId="0CB50DD3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Woman</w:t>
            </w:r>
          </w:p>
          <w:p w14:paraId="18E01EC3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identity</w:t>
            </w:r>
          </w:p>
          <w:p w14:paraId="6908EC47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  <w:p w14:paraId="165D424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5E9F4A03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White/European Origin</w:t>
            </w:r>
          </w:p>
          <w:p w14:paraId="1FE73AFF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East Asian</w:t>
            </w:r>
          </w:p>
          <w:p w14:paraId="04CEFD51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  <w:p w14:paraId="13D8B424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South Asian</w:t>
            </w:r>
          </w:p>
          <w:p w14:paraId="7B8386E4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Black/African Origin</w:t>
            </w:r>
          </w:p>
          <w:p w14:paraId="7FDAD368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Participant selected more than one race</w:t>
            </w:r>
          </w:p>
          <w:p w14:paraId="08ED4348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  <w:p w14:paraId="113AD66F" w14:textId="77777777" w:rsidR="00936AA4" w:rsidRPr="00936AA4" w:rsidRDefault="00936AA4" w:rsidP="00936AA4">
            <w:pPr>
              <w:widowControl w:val="0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 xml:space="preserve">Native Hawaiian/Pacific Islander </w:t>
            </w:r>
          </w:p>
          <w:p w14:paraId="332ADC9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: </w:t>
            </w:r>
          </w:p>
          <w:p w14:paraId="0E5D42BB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Hispanic or Latino</w:t>
            </w:r>
          </w:p>
          <w:p w14:paraId="2AD5CA6A" w14:textId="77777777" w:rsidR="00C46874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43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0D1C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DAEBBF" w14:textId="58F61902" w:rsidR="00C46874" w:rsidRDefault="00936A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42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6092F2E6" w14:textId="272105EC" w:rsidR="00C46874" w:rsidRDefault="00936A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5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007D4CB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61F4657D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77E64CEA" w14:textId="03970514" w:rsidR="00C46874" w:rsidRDefault="00936A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4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5921B6E0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7D71919A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A727B2" w14:textId="7854BDE2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5AAA272" w14:textId="1E1A83A6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E26AD87" w14:textId="2EE3FEC7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CDC0423" w14:textId="5141CDF6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F97825D" w14:textId="287624AD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27106D8" w14:textId="420B3262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55207D3C" w14:textId="77777777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5A714ECC" w14:textId="77777777" w:rsidR="00936AA4" w:rsidRPr="00936AA4" w:rsidRDefault="00936AA4" w:rsidP="00936AA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AA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059597F5" w14:textId="4A7DCE2E" w:rsidR="00C46874" w:rsidRDefault="00936A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68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56F34AB9" w14:textId="2E71EC63" w:rsidR="00C46874" w:rsidRDefault="00936A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4E86884D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749D33" w14:textId="77777777" w:rsidR="00C46874" w:rsidRDefault="00C4687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9A545F" w14:textId="1F68763C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4" w:name="_Toc196840284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2a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esults for Hypothesis 1a: Scenario domain and affect score, Model results</w:t>
      </w:r>
      <w:bookmarkEnd w:id="4"/>
    </w:p>
    <w:p w14:paraId="53A3B879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b"/>
        <w:tblW w:w="8445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6"/>
        <w:gridCol w:w="1515"/>
        <w:gridCol w:w="1260"/>
        <w:gridCol w:w="1822"/>
        <w:gridCol w:w="1822"/>
      </w:tblGrid>
      <w:tr w:rsidR="00C46874" w14:paraId="3BF43C09" w14:textId="77777777">
        <w:trPr>
          <w:trHeight w:val="502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CC74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577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FEAC2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0AB7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DA15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0CA332BF" w14:textId="77777777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E80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4EA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1F8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98B2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BAE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C46874" w14:paraId="06CD30C2" w14:textId="77777777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8268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ll model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B26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5B4E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82EB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6B6D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64E437EC" w14:textId="77777777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352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04BC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ID</w:t>
            </w:r>
            <w:proofErr w:type="spellEnd"/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80A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7723" w14:textId="310E8D9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472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45D9" w14:textId="22A20F6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3837</w:t>
            </w:r>
          </w:p>
        </w:tc>
      </w:tr>
      <w:tr w:rsidR="00C46874" w14:paraId="00EB3D21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4B60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7844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B31A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C397" w14:textId="4785B69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5602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34D9" w14:textId="0667C93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7484</w:t>
            </w:r>
          </w:p>
        </w:tc>
      </w:tr>
      <w:tr w:rsidR="00C46874" w14:paraId="6F371886" w14:textId="77777777">
        <w:trPr>
          <w:trHeight w:val="579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DBB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dom intercepts model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460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C56B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7C1A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D04D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7E18BD84" w14:textId="77777777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C4F1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198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ID</w:t>
            </w:r>
            <w:proofErr w:type="spellEnd"/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4BC7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006A" w14:textId="58628725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447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A44B" w14:textId="754ECF9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3804</w:t>
            </w:r>
          </w:p>
        </w:tc>
      </w:tr>
      <w:tr w:rsidR="00C46874" w14:paraId="379C4364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5CDA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E04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D4E9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CA6E" w14:textId="0CF1C961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5430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CB5C" w14:textId="281D65F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7369</w:t>
            </w:r>
          </w:p>
        </w:tc>
      </w:tr>
    </w:tbl>
    <w:p w14:paraId="00D22B4C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c"/>
        <w:tblW w:w="8460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845"/>
        <w:gridCol w:w="1530"/>
        <w:gridCol w:w="1530"/>
        <w:gridCol w:w="1530"/>
      </w:tblGrid>
      <w:tr w:rsidR="00C46874" w14:paraId="3E7E5FB5" w14:textId="77777777">
        <w:tc>
          <w:tcPr>
            <w:tcW w:w="2025" w:type="dxa"/>
            <w:tcBorders>
              <w:top w:val="single" w:sz="8" w:space="0" w:color="FFFFFF"/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BF87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6B5E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EBDE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AFB0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DF83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44D3E188" w14:textId="77777777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A88A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701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D309D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DB37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A147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</w:tr>
      <w:tr w:rsidR="00C46874" w14:paraId="5E2CAE52" w14:textId="77777777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F5D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ll model</w:t>
            </w: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5EB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BCD7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4658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6752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46874" w14:paraId="4544B132" w14:textId="77777777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717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5E08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5285" w14:textId="3F9496F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72931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644D" w14:textId="2174F5D8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0035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A95A" w14:textId="1343EC1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7.23</w:t>
            </w:r>
          </w:p>
        </w:tc>
      </w:tr>
      <w:tr w:rsidR="00C46874" w14:paraId="0C326384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9A4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DB88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EMA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B15F" w14:textId="1FE6A61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6665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4F7E" w14:textId="53BC7B65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2133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87A4" w14:textId="6BB67C8F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31.25</w:t>
            </w:r>
          </w:p>
        </w:tc>
      </w:tr>
      <w:tr w:rsidR="00C46874" w14:paraId="7CD7B97D" w14:textId="77777777">
        <w:trPr>
          <w:trHeight w:val="579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76A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dom intercepts model</w:t>
            </w: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B06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C51F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F32D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F909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386610E8" w14:textId="77777777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EDD6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2D7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1344" w14:textId="3A67611A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83192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DF1D" w14:textId="1F8DE4E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0400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12FC" w14:textId="5BFAFC8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7.615</w:t>
            </w:r>
          </w:p>
        </w:tc>
      </w:tr>
      <w:tr w:rsidR="00C46874" w14:paraId="4BEE0272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796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7968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EMA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5BB3" w14:textId="4A994B8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640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E8D2" w14:textId="7321EA7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2110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B7CD" w14:textId="37C72840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31.466</w:t>
            </w:r>
          </w:p>
        </w:tc>
      </w:tr>
      <w:tr w:rsidR="00C46874" w14:paraId="74B27EBC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BA7E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168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90C3" w14:textId="62ABC1E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2738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6081" w14:textId="2195E38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83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22A2" w14:textId="3C3DD91D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3.494</w:t>
            </w:r>
          </w:p>
        </w:tc>
      </w:tr>
      <w:tr w:rsidR="00C46874" w14:paraId="46D915F7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E2FC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E4F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&amp; Home Life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D415" w14:textId="0FEA252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5501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FE12" w14:textId="1759803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37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ED95" w14:textId="7813A0D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C46874" w14:paraId="11B241A0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7E5A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F019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F222" w14:textId="49A41AAF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483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D05A" w14:textId="04B3B211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156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E9E8" w14:textId="701234D2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C46874" w14:paraId="358D1363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508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DD6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7F39" w14:textId="734BC85D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0073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A080" w14:textId="20C0EDEA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645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0C77" w14:textId="6A265EE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516</w:t>
            </w:r>
          </w:p>
        </w:tc>
      </w:tr>
      <w:tr w:rsidR="00C46874" w14:paraId="3C7CEF23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94DC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71DE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4975" w14:textId="4FF76F4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10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06AB" w14:textId="37096D9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57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76A9" w14:textId="4F5C4642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C46874" w14:paraId="07F06730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DEF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8DFC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 Relationships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D7BB" w14:textId="524C9ED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4169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234F" w14:textId="24619BA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912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69A4" w14:textId="2B13CE4D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6.033</w:t>
            </w:r>
          </w:p>
        </w:tc>
      </w:tr>
      <w:tr w:rsidR="00C46874" w14:paraId="006EAC05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4F2B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EDF7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0704" w14:textId="0642E28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457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044A" w14:textId="01FDD10A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80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4A93" w14:textId="1E05F7F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73</w:t>
            </w:r>
          </w:p>
        </w:tc>
      </w:tr>
    </w:tbl>
    <w:p w14:paraId="30C9DB4A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EE6473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906875" w14:textId="0F55FC2E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5" w:name="_Toc196840285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2b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Results for Hypothesis 1a: Scenario domain and affect score, </w:t>
      </w:r>
      <w:proofErr w:type="gram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airwise</w:t>
      </w:r>
      <w:proofErr w:type="gram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comparisons</w:t>
      </w:r>
      <w:bookmarkEnd w:id="5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</w:p>
    <w:p w14:paraId="5D04161C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d"/>
        <w:tblW w:w="9359" w:type="dxa"/>
        <w:tblInd w:w="-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838"/>
        <w:gridCol w:w="1152"/>
        <w:gridCol w:w="1152"/>
        <w:gridCol w:w="1152"/>
        <w:gridCol w:w="1152"/>
        <w:gridCol w:w="1143"/>
      </w:tblGrid>
      <w:tr w:rsidR="00C46874" w14:paraId="0E559147" w14:textId="77777777" w:rsidTr="00147373">
        <w:trPr>
          <w:trHeight w:val="465"/>
        </w:trPr>
        <w:tc>
          <w:tcPr>
            <w:tcW w:w="17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269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83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157C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3892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2E73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5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FE3E4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5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943E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F660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46874" w14:paraId="40D48E3F" w14:textId="77777777" w:rsidTr="00147373">
        <w:trPr>
          <w:trHeight w:val="420"/>
        </w:trPr>
        <w:tc>
          <w:tcPr>
            <w:tcW w:w="1770" w:type="dxa"/>
            <w:vMerge w:val="restart"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007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250356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FDBF9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AD3E9B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47A64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C32087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C3A50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demics/Work/Career 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AF3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152" w:type="dxa"/>
            <w:tcBorders>
              <w:top w:val="single" w:sz="3" w:space="0" w:color="000000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6BB7F" w14:textId="7765517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27387</w:t>
            </w:r>
          </w:p>
        </w:tc>
        <w:tc>
          <w:tcPr>
            <w:tcW w:w="1152" w:type="dxa"/>
            <w:tcBorders>
              <w:top w:val="single" w:sz="3" w:space="0" w:color="000000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3E908" w14:textId="0D76F54A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84</w:t>
            </w:r>
          </w:p>
        </w:tc>
        <w:tc>
          <w:tcPr>
            <w:tcW w:w="1152" w:type="dxa"/>
            <w:tcBorders>
              <w:top w:val="single" w:sz="3" w:space="0" w:color="000000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F8EFA" w14:textId="14D21D4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1152" w:type="dxa"/>
            <w:tcBorders>
              <w:top w:val="single" w:sz="3" w:space="0" w:color="000000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CFA10" w14:textId="33F389C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3.492</w:t>
            </w:r>
          </w:p>
        </w:tc>
        <w:tc>
          <w:tcPr>
            <w:tcW w:w="1143" w:type="dxa"/>
            <w:tcBorders>
              <w:top w:val="single" w:sz="3" w:space="0" w:color="000000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23192" w14:textId="0EA7C6B5" w:rsidR="00C46874" w:rsidRPr="00147373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3</w:t>
            </w:r>
          </w:p>
        </w:tc>
      </w:tr>
      <w:tr w:rsidR="00C46874" w14:paraId="196B5DD2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E96B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823E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/Home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54C3B" w14:textId="6BCC0E9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550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A46C1" w14:textId="1001AA20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3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93359" w14:textId="5FA5E6FD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7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3EA58" w14:textId="42DE012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22C54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48438CE0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09D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9089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9AA0A" w14:textId="5963433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483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D2C68" w14:textId="14432CD2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1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D6567" w14:textId="4FF513D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7EF2A" w14:textId="6AB403D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F1AC9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1386A54B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50F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89D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AD7D9" w14:textId="7595AFF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007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7521B" w14:textId="0215015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6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5D171" w14:textId="64D042C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0AAA6" w14:textId="3CC541A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515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F90E6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17DF2A6F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EAA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587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4951E" w14:textId="2DAFC155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710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97457" w14:textId="1D06133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122A4" w14:textId="77C0EAE1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AE324" w14:textId="02A51009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8B5B2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:rsidRPr="00147373" w14:paraId="63D84AFE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A3B6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7095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FDA72" w14:textId="7C3C855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4169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C2AD8" w14:textId="07D7EFA1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9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47BBC" w14:textId="05496C3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B97EA" w14:textId="0DAEAE57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6.03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FC3D3" w14:textId="76FF3977" w:rsidR="00C46874" w:rsidRPr="00147373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C46874" w14:paraId="339579B4" w14:textId="77777777" w:rsidTr="00147373">
        <w:trPr>
          <w:trHeight w:val="420"/>
        </w:trPr>
        <w:tc>
          <w:tcPr>
            <w:tcW w:w="1770" w:type="dxa"/>
            <w:vMerge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EE3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2B5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86CF8" w14:textId="322BE99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457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94C4C" w14:textId="543A1A6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68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0D029" w14:textId="18FAEBD8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6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E727D" w14:textId="51041E8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AE4BA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21377407" w14:textId="77777777" w:rsidTr="00147373">
        <w:trPr>
          <w:trHeight w:val="420"/>
        </w:trPr>
        <w:tc>
          <w:tcPr>
            <w:tcW w:w="177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C8D5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A7501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B7A15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B4BE60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F83ED1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8EBEE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873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/Home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A36A1" w14:textId="1D549DDB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2188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EA7E9" w14:textId="747F663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C854A" w14:textId="506E501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9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23415" w14:textId="78935E59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4FF6B" w14:textId="04724E1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485</w:t>
            </w:r>
          </w:p>
        </w:tc>
      </w:tr>
      <w:tr w:rsidR="00C46874" w14:paraId="3B699399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074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4894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1184E" w14:textId="2ABCE51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2255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E2734" w14:textId="2512246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2B894" w14:textId="0E5FC11F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FD292" w14:textId="2D17462C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2.562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DE57D" w14:textId="02620FE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887</w:t>
            </w:r>
          </w:p>
        </w:tc>
      </w:tr>
      <w:tr w:rsidR="00C46874" w14:paraId="61C7A357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2E5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D70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C51C7" w14:textId="2B4DE8C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731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A3382" w14:textId="6875BAE2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84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6D180" w14:textId="2A6A4C1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FFC15" w14:textId="2FF9E46F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2.055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690A4" w14:textId="3BB1C9C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6404</w:t>
            </w:r>
          </w:p>
        </w:tc>
      </w:tr>
      <w:tr w:rsidR="00C46874" w14:paraId="28B21B47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308C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52F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38020" w14:textId="4A9291ED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3449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73BA5" w14:textId="0C5BAE3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82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7F1B3" w14:textId="0630A0A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68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021D0" w14:textId="1A96DDB2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47373"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.17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E14D6" w14:textId="75A94EAF" w:rsidR="00C46874" w:rsidRPr="00147373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</w:tr>
      <w:tr w:rsidR="00C46874" w14:paraId="29B625EC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3BD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D17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AAA90" w14:textId="54A9E48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1431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E1D58" w14:textId="07EDB9CB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086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89A4C" w14:textId="50155AE8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453F1" w14:textId="6B81B19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661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50177" w14:textId="40D24FC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7FCC135C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939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0548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79DE9" w14:textId="0B22885F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0.2280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1A5C6" w14:textId="5B8183E6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85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16444" w14:textId="1A56F1A1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9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0352F" w14:textId="49A4EB2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2.665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5138F" w14:textId="51DFF34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485</w:t>
            </w:r>
          </w:p>
        </w:tc>
      </w:tr>
      <w:tr w:rsidR="00C46874" w14:paraId="3CB52F9E" w14:textId="77777777" w:rsidTr="00147373">
        <w:trPr>
          <w:trHeight w:val="420"/>
        </w:trPr>
        <w:tc>
          <w:tcPr>
            <w:tcW w:w="177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BC6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BB077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1B4B56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25DE8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D7F64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0F017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&amp; Home Life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201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81774" w14:textId="57249BF4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066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8C750" w14:textId="0B2FEFC3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5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2F971" w14:textId="282C8AB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8326E" w14:textId="3E241BD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3594A" w14:textId="32740838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2023E76A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A20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DA6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AB465" w14:textId="6E82ECD7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457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77BE1" w14:textId="61A7504E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843E0" w14:textId="3515C06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0B9C0" w14:textId="34D0CF55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2B844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32AADEB4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97C4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EDE7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E9D7F" w14:textId="22A20073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261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CDE2A" w14:textId="7DDC9FB8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3C09C" w14:textId="7255B07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0E1DC" w14:textId="6AA6E1C6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58FD0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441FD7EA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657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C03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A1811" w14:textId="5BDA3C01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3619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9FC4C" w14:textId="25B3D3C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3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0CB52" w14:textId="10257D5F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7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4EF38" w14:textId="24CB0362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4.957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9F66E" w14:textId="0EC3AB05" w:rsidR="00C46874" w:rsidRPr="008656FC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C46874" w14:paraId="2E61A927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12D0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7122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9E856" w14:textId="3F9C0215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092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313EC" w14:textId="6EDD996E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005B2" w14:textId="4CB39615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76A03" w14:textId="5557A530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AC19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6D52E9B7" w14:textId="77777777" w:rsidTr="00147373">
        <w:trPr>
          <w:trHeight w:val="420"/>
        </w:trPr>
        <w:tc>
          <w:tcPr>
            <w:tcW w:w="177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1B3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577228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C3415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ADC9FE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2B01F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F85C9E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F01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88243" w14:textId="3B0398E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523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A315C" w14:textId="5A207D3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7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47B48" w14:textId="27BBF16C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A1900" w14:textId="58E84706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DF669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7858EC09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0DF0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7EC9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8D39C" w14:textId="51DC220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194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B0BC5" w14:textId="5B96EF2D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6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F6766" w14:textId="77C47730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3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E7DEE" w14:textId="17AF38E6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21769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2CF7B441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0DC2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81F3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62324" w14:textId="7FBB8B9F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3686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EEA14" w14:textId="4D4A2F88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6DE7A" w14:textId="48BAA8F8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1C6A8" w14:textId="1E883B6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4.64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F2128" w14:textId="6697D3C5" w:rsidR="00C46874" w:rsidRPr="008656FC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46874" w14:paraId="73DEAACE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E85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63C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124D4" w14:textId="59177CEC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025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EE129" w14:textId="68164D40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9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0BD62" w14:textId="69E497E9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E2A1F" w14:textId="3D65D3F4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2D914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327108A4" w14:textId="77777777" w:rsidTr="00147373">
        <w:trPr>
          <w:trHeight w:val="420"/>
        </w:trPr>
        <w:tc>
          <w:tcPr>
            <w:tcW w:w="177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992C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3FFBE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AEF135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4B82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5781D" w14:textId="113D84E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718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DF216" w14:textId="31BEFF44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2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D1202" w14:textId="0B277266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88C4D" w14:textId="47E001E1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2.365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B3AF1" w14:textId="685F4194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3084</w:t>
            </w:r>
          </w:p>
        </w:tc>
      </w:tr>
      <w:tr w:rsidR="00C46874" w14:paraId="767D6289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544B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9D7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96886" w14:textId="09BCB3F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3162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BCBA6" w14:textId="460FF282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5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07999" w14:textId="33C84349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9157" w14:textId="5B241504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4.193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57746" w14:textId="2E0D1CB3" w:rsidR="00C46874" w:rsidRPr="008656FC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</w:tr>
      <w:tr w:rsidR="00C46874" w14:paraId="7757ECC1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251E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D9C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nil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54DA8" w14:textId="12181874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549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0FFDF" w14:textId="2167AFC3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4DFB0" w14:textId="2DD44112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615F8" w14:textId="4E42C571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656FC"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572F6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46874" w14:paraId="2A62A51E" w14:textId="77777777" w:rsidTr="00147373">
        <w:trPr>
          <w:trHeight w:val="420"/>
        </w:trPr>
        <w:tc>
          <w:tcPr>
            <w:tcW w:w="177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B175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FE7F63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E76A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F8DF3" w14:textId="2F18D296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48809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55ED9" w14:textId="2DC03CCF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46DD2" w14:textId="054C5911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5D399" w14:textId="7EF2DEEA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6.563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38B44" w14:textId="55F0D475" w:rsidR="00C46874" w:rsidRPr="008656FC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C46874" w14:paraId="30FD8F5E" w14:textId="77777777" w:rsidTr="00147373">
        <w:trPr>
          <w:trHeight w:val="420"/>
        </w:trPr>
        <w:tc>
          <w:tcPr>
            <w:tcW w:w="1770" w:type="dxa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3BA7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41A5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937D3" w14:textId="0D1E2031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11688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F6E2B" w14:textId="1C6E652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40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263A0" w14:textId="3EC69F9F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65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4E291" w14:textId="376BA4BB" w:rsidR="00C46874" w:rsidRDefault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4AEAB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656FC" w14:paraId="1D592D45" w14:textId="77777777" w:rsidTr="00147373">
        <w:trPr>
          <w:trHeight w:val="415"/>
        </w:trPr>
        <w:tc>
          <w:tcPr>
            <w:tcW w:w="1770" w:type="dxa"/>
            <w:tcBorders>
              <w:top w:val="single" w:sz="8" w:space="0" w:color="D9D9D9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DA4D" w14:textId="77777777" w:rsidR="008656FC" w:rsidRDefault="008656FC" w:rsidP="008656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tic Relationships</w:t>
            </w:r>
          </w:p>
        </w:tc>
        <w:tc>
          <w:tcPr>
            <w:tcW w:w="1838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6495" w14:textId="77777777" w:rsidR="008656FC" w:rsidRDefault="008656FC" w:rsidP="008656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AF9333" w14:textId="77777777" w:rsidR="008656FC" w:rsidRDefault="008656FC" w:rsidP="008656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ituations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EFB04" w14:textId="33615140" w:rsidR="008656FC" w:rsidRDefault="008656FC" w:rsidP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3712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0D373" w14:textId="1C0F7500" w:rsidR="008656FC" w:rsidRDefault="008656FC" w:rsidP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0.0767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C9427" w14:textId="2507F824" w:rsidR="008656FC" w:rsidRDefault="008656FC" w:rsidP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1152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C90E7" w14:textId="14FDD8CF" w:rsidR="008656FC" w:rsidRDefault="008656FC" w:rsidP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656FC">
              <w:rPr>
                <w:rFonts w:ascii="Times New Roman" w:eastAsia="Times New Roman" w:hAnsi="Times New Roman" w:cs="Times New Roman"/>
                <w:sz w:val="20"/>
                <w:szCs w:val="20"/>
              </w:rPr>
              <w:t>4.838</w:t>
            </w:r>
          </w:p>
        </w:tc>
        <w:tc>
          <w:tcPr>
            <w:tcW w:w="1143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FEDF8" w14:textId="133043C7" w:rsidR="008656FC" w:rsidRDefault="008656FC" w:rsidP="008656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6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</w:tbl>
    <w:p w14:paraId="012A724F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6FE3B1" w14:textId="6D0BAC00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6" w:name="_Toc196840286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2c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esults for Hypothesis 1a: Scenario domain and affect score, Model comparison</w:t>
      </w:r>
      <w:bookmarkEnd w:id="6"/>
    </w:p>
    <w:p w14:paraId="637ED078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e"/>
        <w:tblW w:w="9405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1"/>
        <w:gridCol w:w="690"/>
        <w:gridCol w:w="870"/>
        <w:gridCol w:w="870"/>
        <w:gridCol w:w="1275"/>
        <w:gridCol w:w="1120"/>
        <w:gridCol w:w="1309"/>
        <w:gridCol w:w="600"/>
        <w:gridCol w:w="930"/>
      </w:tblGrid>
      <w:tr w:rsidR="00C46874" w14:paraId="58C6D7AA" w14:textId="77777777">
        <w:tc>
          <w:tcPr>
            <w:tcW w:w="1740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88BA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081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8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F68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7E4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061E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11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79B3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13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A8D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6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E74C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0216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46874" w14:paraId="7B75F903" w14:textId="77777777">
        <w:trPr>
          <w:trHeight w:val="579"/>
        </w:trPr>
        <w:tc>
          <w:tcPr>
            <w:tcW w:w="1740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6E25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69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760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DCAA" w14:textId="573CC85D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062.1</w:t>
            </w:r>
          </w:p>
        </w:tc>
        <w:tc>
          <w:tcPr>
            <w:tcW w:w="87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0B60" w14:textId="2AA0DF96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083.9</w:t>
            </w:r>
          </w:p>
        </w:tc>
        <w:tc>
          <w:tcPr>
            <w:tcW w:w="127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1C65" w14:textId="3F9517D8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2027.1</w:t>
            </w:r>
          </w:p>
        </w:tc>
        <w:tc>
          <w:tcPr>
            <w:tcW w:w="112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3A38" w14:textId="0668B894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054.1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D9D9D9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1CA3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45BA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A000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27540291" w14:textId="77777777">
        <w:trPr>
          <w:trHeight w:val="579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E032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69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E4F6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8284" w14:textId="78D7D838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016.4</w:t>
            </w:r>
          </w:p>
        </w:tc>
        <w:tc>
          <w:tcPr>
            <w:tcW w:w="87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D0ED" w14:textId="6FBE3AFC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4076.4</w:t>
            </w:r>
          </w:p>
        </w:tc>
        <w:tc>
          <w:tcPr>
            <w:tcW w:w="127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FF2D" w14:textId="32258413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1997.2</w:t>
            </w:r>
          </w:p>
        </w:tc>
        <w:tc>
          <w:tcPr>
            <w:tcW w:w="112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041D" w14:textId="669B5FEE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3994.4</w:t>
            </w:r>
          </w:p>
        </w:tc>
        <w:tc>
          <w:tcPr>
            <w:tcW w:w="1309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B12A" w14:textId="4B09FB2A" w:rsidR="00C46874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73">
              <w:rPr>
                <w:rFonts w:ascii="Times New Roman" w:eastAsia="Times New Roman" w:hAnsi="Times New Roman" w:cs="Times New Roman"/>
                <w:sz w:val="20"/>
                <w:szCs w:val="20"/>
              </w:rPr>
              <w:t>59.751</w:t>
            </w:r>
          </w:p>
        </w:tc>
        <w:tc>
          <w:tcPr>
            <w:tcW w:w="60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7000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7E60" w14:textId="6B1AEC19" w:rsidR="00C46874" w:rsidRPr="00147373" w:rsidRDefault="001473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737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5CF33869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456FC6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DE079A" w14:textId="72C15C55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7" w:name="_Toc196840287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3a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esults for Hypotheses 2a and 2b: Writing demand and affect score, Model results</w:t>
      </w:r>
      <w:bookmarkEnd w:id="7"/>
    </w:p>
    <w:p w14:paraId="52D65E69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b"/>
        <w:tblW w:w="8445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6"/>
        <w:gridCol w:w="1515"/>
        <w:gridCol w:w="1260"/>
        <w:gridCol w:w="1822"/>
        <w:gridCol w:w="1822"/>
      </w:tblGrid>
      <w:tr w:rsidR="00E63CDB" w14:paraId="3F3A8C32" w14:textId="77777777" w:rsidTr="0066506B">
        <w:trPr>
          <w:trHeight w:val="502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41CC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533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D331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EB73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5CCA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CDB" w14:paraId="6A53B2E5" w14:textId="77777777" w:rsidTr="0066506B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39B3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5235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8E59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D707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1A8F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E63CDB" w14:paraId="57713EC3" w14:textId="77777777" w:rsidTr="0066506B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D7F4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ll model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808A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D9E4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DCAA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19E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CDB" w14:paraId="45B3D8E1" w14:textId="77777777" w:rsidTr="0066506B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9C0D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7710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ID</w:t>
            </w:r>
            <w:proofErr w:type="spellEnd"/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08092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4020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567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D25C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3958</w:t>
            </w:r>
          </w:p>
        </w:tc>
      </w:tr>
      <w:tr w:rsidR="00E63CDB" w14:paraId="0CF159BA" w14:textId="77777777" w:rsidTr="0066506B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1831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0CB39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FEC1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2307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5916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B98E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7692</w:t>
            </w:r>
          </w:p>
        </w:tc>
      </w:tr>
      <w:tr w:rsidR="00E63CDB" w14:paraId="6FCF0FAF" w14:textId="77777777" w:rsidTr="0066506B">
        <w:trPr>
          <w:trHeight w:val="579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DF95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dom intercepts model</w:t>
            </w:r>
          </w:p>
        </w:tc>
        <w:tc>
          <w:tcPr>
            <w:tcW w:w="151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14A5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DCA8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BCEC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83CC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CDB" w14:paraId="03C9C6B7" w14:textId="77777777" w:rsidTr="0066506B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A009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7607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ID</w:t>
            </w:r>
            <w:proofErr w:type="spellEnd"/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AEA7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1AC8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562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2387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3952</w:t>
            </w:r>
          </w:p>
        </w:tc>
      </w:tr>
      <w:tr w:rsidR="00E63CDB" w14:paraId="5801C6A8" w14:textId="77777777" w:rsidTr="0066506B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17B2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F0DE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2906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A3BF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5846</w:t>
            </w:r>
          </w:p>
        </w:tc>
        <w:tc>
          <w:tcPr>
            <w:tcW w:w="1822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A4B1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7646</w:t>
            </w:r>
          </w:p>
        </w:tc>
      </w:tr>
    </w:tbl>
    <w:p w14:paraId="572F0941" w14:textId="77777777" w:rsidR="00E63CDB" w:rsidRDefault="00E63CDB" w:rsidP="00E63CD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c"/>
        <w:tblW w:w="8460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845"/>
        <w:gridCol w:w="1530"/>
        <w:gridCol w:w="1530"/>
        <w:gridCol w:w="1530"/>
      </w:tblGrid>
      <w:tr w:rsidR="00E63CDB" w14:paraId="5AE78850" w14:textId="77777777" w:rsidTr="0066506B">
        <w:tc>
          <w:tcPr>
            <w:tcW w:w="2025" w:type="dxa"/>
            <w:tcBorders>
              <w:top w:val="single" w:sz="8" w:space="0" w:color="FFFFFF"/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D483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6D86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6F8B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F460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C849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CDB" w14:paraId="31E3E07D" w14:textId="77777777" w:rsidTr="0066506B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3F33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7512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22CF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2EED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F7C3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</w:tr>
      <w:tr w:rsidR="00E63CDB" w14:paraId="52EDE501" w14:textId="77777777" w:rsidTr="0066506B"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DD6D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ll model</w:t>
            </w: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530D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D2E5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655E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C09B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63CDB" w14:paraId="1CACEC9A" w14:textId="77777777" w:rsidTr="0066506B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4A62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3E1B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8DF7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.6564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15D1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1861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F201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3.96</w:t>
            </w:r>
          </w:p>
        </w:tc>
      </w:tr>
      <w:tr w:rsidR="00E63CDB" w14:paraId="769C2C43" w14:textId="77777777" w:rsidTr="0066506B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9A6D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1035" w14:textId="77777777" w:rsidR="00E63CDB" w:rsidRDefault="00E63CDB" w:rsidP="006650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EMA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751A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6825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5AF6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2553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5426" w14:textId="77777777" w:rsidR="00E63CDB" w:rsidRDefault="00E63CDB" w:rsidP="0066506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26.74</w:t>
            </w:r>
          </w:p>
        </w:tc>
      </w:tr>
    </w:tbl>
    <w:p w14:paraId="039FFFCE" w14:textId="6329D65C" w:rsidR="00C46874" w:rsidRDefault="00C4687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8"/>
        <w:tblW w:w="8460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845"/>
        <w:gridCol w:w="1530"/>
        <w:gridCol w:w="1530"/>
        <w:gridCol w:w="1530"/>
      </w:tblGrid>
      <w:tr w:rsidR="00C46874" w14:paraId="67EEB1AE" w14:textId="77777777">
        <w:trPr>
          <w:trHeight w:val="579"/>
        </w:trPr>
        <w:tc>
          <w:tcPr>
            <w:tcW w:w="202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D60B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dom intercepts model</w:t>
            </w:r>
          </w:p>
        </w:tc>
        <w:tc>
          <w:tcPr>
            <w:tcW w:w="1845" w:type="dxa"/>
            <w:tcBorders>
              <w:left w:val="single" w:sz="8" w:space="0" w:color="FCFCFC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26E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73FD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855B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CE3C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4F45F581" w14:textId="77777777">
        <w:trPr>
          <w:trHeight w:val="579"/>
        </w:trPr>
        <w:tc>
          <w:tcPr>
            <w:tcW w:w="20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50E7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8EF4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E2BC" w14:textId="7E756990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.67434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13B3" w14:textId="19320C40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454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85DC" w14:textId="5EA2EACE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1.508</w:t>
            </w:r>
          </w:p>
        </w:tc>
      </w:tr>
      <w:tr w:rsidR="00C46874" w14:paraId="74447FFE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32A0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F904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EMA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06F0" w14:textId="2DF7E930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68459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0205" w14:textId="5E9C8D18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2541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7C0B" w14:textId="78FF993C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26.946</w:t>
            </w:r>
          </w:p>
        </w:tc>
      </w:tr>
      <w:tr w:rsidR="00C46874" w14:paraId="2DF2F440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36DA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FB2D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A6BE" w14:textId="2C5E4DCC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8398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8BD1B" w14:textId="06D0016B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244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BF34" w14:textId="12452C54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.478</w:t>
            </w:r>
          </w:p>
        </w:tc>
      </w:tr>
      <w:tr w:rsidR="00C46874" w14:paraId="25EA915A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043B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222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letter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0588" w14:textId="38DB439B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302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1F6E" w14:textId="5A8DBE8A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947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7D74" w14:textId="02ED6446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C46874" w14:paraId="48F36C4A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E4BD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0597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letter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7761" w14:textId="2B591EE2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6626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91F0" w14:textId="59097625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9987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8BE4" w14:textId="1862DD64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C46874" w14:paraId="5122A3C1" w14:textId="77777777">
        <w:trPr>
          <w:trHeight w:val="579"/>
        </w:trPr>
        <w:tc>
          <w:tcPr>
            <w:tcW w:w="2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3125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1F40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ite your own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A6AE" w14:textId="300CBA5C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63CDB"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51444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1F2D" w14:textId="6BB41C48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6873</w:t>
            </w:r>
          </w:p>
        </w:tc>
        <w:tc>
          <w:tcPr>
            <w:tcW w:w="153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E380" w14:textId="0B580B0F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63CDB"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3.049</w:t>
            </w:r>
          </w:p>
        </w:tc>
      </w:tr>
    </w:tbl>
    <w:p w14:paraId="38F0FF6D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83CA0C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AEAF2D8" w14:textId="1C9E29E5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8" w:name="_Toc196840288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3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Results for Hypotheses 2a and 2b: Writing demand and affect score, </w:t>
      </w:r>
      <w:proofErr w:type="gram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airwise</w:t>
      </w:r>
      <w:proofErr w:type="gram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comparisons with contrasts</w:t>
      </w:r>
      <w:bookmarkEnd w:id="8"/>
    </w:p>
    <w:tbl>
      <w:tblPr>
        <w:tblStyle w:val="aff9"/>
        <w:tblW w:w="8730" w:type="dxa"/>
        <w:tblInd w:w="-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1128"/>
        <w:gridCol w:w="1128"/>
        <w:gridCol w:w="1128"/>
        <w:gridCol w:w="1128"/>
        <w:gridCol w:w="1128"/>
      </w:tblGrid>
      <w:tr w:rsidR="00C46874" w14:paraId="1F7DFA17" w14:textId="77777777">
        <w:trPr>
          <w:trHeight w:val="465"/>
        </w:trPr>
        <w:tc>
          <w:tcPr>
            <w:tcW w:w="30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230F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14C113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3FF2CF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12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C12C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2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83E3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2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593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1382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12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201F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46874" w14:paraId="27E87A6B" w14:textId="77777777">
        <w:tc>
          <w:tcPr>
            <w:tcW w:w="3090" w:type="dxa"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FA01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writing - Fill-in-the-blank</w:t>
            </w:r>
          </w:p>
        </w:tc>
        <w:tc>
          <w:tcPr>
            <w:tcW w:w="1128" w:type="dxa"/>
            <w:tcBorders>
              <w:top w:val="single" w:sz="3" w:space="0" w:color="000000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6D44E" w14:textId="2AA10232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63CDB"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28" w:type="dxa"/>
            <w:tcBorders>
              <w:top w:val="single" w:sz="3" w:space="0" w:color="000000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B62F0" w14:textId="6338934D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933</w:t>
            </w:r>
          </w:p>
        </w:tc>
        <w:tc>
          <w:tcPr>
            <w:tcW w:w="1128" w:type="dxa"/>
            <w:tcBorders>
              <w:top w:val="single" w:sz="3" w:space="0" w:color="000000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F90A4" w14:textId="43507F0F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1128" w:type="dxa"/>
            <w:tcBorders>
              <w:top w:val="single" w:sz="3" w:space="0" w:color="000000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CBC5F" w14:textId="2325A4B7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128" w:type="dxa"/>
            <w:tcBorders>
              <w:top w:val="single" w:sz="3" w:space="0" w:color="000000"/>
              <w:left w:val="single" w:sz="3" w:space="0" w:color="D9D9D9"/>
              <w:bottom w:val="single" w:sz="3" w:space="0" w:color="CCCCCC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3455B" w14:textId="16CFB939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8470</w:t>
            </w:r>
          </w:p>
        </w:tc>
      </w:tr>
      <w:tr w:rsidR="00C46874" w14:paraId="70E22B43" w14:textId="77777777">
        <w:tc>
          <w:tcPr>
            <w:tcW w:w="3090" w:type="dxa"/>
            <w:tcBorders>
              <w:left w:val="single" w:sz="8" w:space="0" w:color="FFFFFF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23DB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writing - More writing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538E3" w14:textId="47205091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43C60" w14:textId="422EE47F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CCCCCC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CF588" w14:textId="6F880B3C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1128" w:type="dxa"/>
            <w:tcBorders>
              <w:top w:val="single" w:sz="3" w:space="0" w:color="D9D9D9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44742" w14:textId="319E33D9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4.052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D9D9D9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E9B8D" w14:textId="7C6CEEB4" w:rsidR="00C46874" w:rsidRPr="00E63CDB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46874" w14:paraId="4F96D43B" w14:textId="77777777">
        <w:tc>
          <w:tcPr>
            <w:tcW w:w="3090" w:type="dxa"/>
            <w:tcBorders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AEA3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l-in-the-blank - More writing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28274" w14:textId="72F147C8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34A72" w14:textId="1A6FF1BA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0.1210</w:t>
            </w:r>
          </w:p>
        </w:tc>
        <w:tc>
          <w:tcPr>
            <w:tcW w:w="1128" w:type="dxa"/>
            <w:tcBorders>
              <w:top w:val="single" w:sz="3" w:space="0" w:color="CCCCCC"/>
              <w:left w:val="single" w:sz="3" w:space="0" w:color="D9D9D9"/>
              <w:bottom w:val="single" w:sz="3" w:space="0" w:color="000000"/>
              <w:right w:val="single" w:sz="3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BDAFE" w14:textId="76F68644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1128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D2B79" w14:textId="2EAC0C92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2.880</w:t>
            </w:r>
          </w:p>
        </w:tc>
        <w:tc>
          <w:tcPr>
            <w:tcW w:w="1128" w:type="dxa"/>
            <w:tcBorders>
              <w:top w:val="single" w:sz="3" w:space="0" w:color="D9D9D9"/>
              <w:left w:val="single" w:sz="3" w:space="0" w:color="D9D9D9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99BB2" w14:textId="2127E1C1" w:rsidR="00C46874" w:rsidRPr="00E63CDB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0</w:t>
            </w:r>
          </w:p>
        </w:tc>
      </w:tr>
    </w:tbl>
    <w:p w14:paraId="6858A9BB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746405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2DDBAD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5136BD" w14:textId="67890C90" w:rsidR="00C46874" w:rsidRDefault="00000000">
      <w:pPr>
        <w:pStyle w:val="Heading3"/>
        <w:spacing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9" w:name="_Toc196840289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.3</w:t>
      </w:r>
      <w:r w:rsidR="00322C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esults for Hypotheses 2a and 2b: Writing demand and affect score, Model comparison</w:t>
      </w:r>
      <w:bookmarkEnd w:id="9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</w:p>
    <w:p w14:paraId="60ADE805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fa"/>
        <w:tblW w:w="9405" w:type="dxa"/>
        <w:tblInd w:w="-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6"/>
        <w:gridCol w:w="705"/>
        <w:gridCol w:w="900"/>
        <w:gridCol w:w="945"/>
        <w:gridCol w:w="1305"/>
        <w:gridCol w:w="1125"/>
        <w:gridCol w:w="1318"/>
        <w:gridCol w:w="481"/>
        <w:gridCol w:w="870"/>
      </w:tblGrid>
      <w:tr w:rsidR="00C46874" w14:paraId="42D6828E" w14:textId="77777777">
        <w:tc>
          <w:tcPr>
            <w:tcW w:w="1755" w:type="dxa"/>
            <w:tcBorders>
              <w:left w:val="single" w:sz="8" w:space="0" w:color="FCFCFC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EF39" w14:textId="77777777" w:rsidR="00C46874" w:rsidRDefault="00C468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044B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9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9FFD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9895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66B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11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6B78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131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D780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48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1B8C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9FBA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46874" w14:paraId="5A7E7F68" w14:textId="77777777">
        <w:trPr>
          <w:trHeight w:val="579"/>
        </w:trPr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4F36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AB59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6247" w14:textId="30E32BA8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3009.7</w:t>
            </w:r>
          </w:p>
        </w:tc>
        <w:tc>
          <w:tcPr>
            <w:tcW w:w="94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1BAE" w14:textId="51DAA8A7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3030.2</w:t>
            </w:r>
          </w:p>
        </w:tc>
        <w:tc>
          <w:tcPr>
            <w:tcW w:w="130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AC8B" w14:textId="2910A68B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500.9</w:t>
            </w:r>
          </w:p>
        </w:tc>
        <w:tc>
          <w:tcPr>
            <w:tcW w:w="112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0B2B" w14:textId="3329C5CD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3001.7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D9D9D9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2CB7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35E2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EAEE" w14:textId="77777777" w:rsidR="00C46874" w:rsidRDefault="00C46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74" w14:paraId="46477ADA" w14:textId="77777777">
        <w:trPr>
          <w:trHeight w:val="579"/>
        </w:trPr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958B" w14:textId="77777777" w:rsidR="00C4687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70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CA63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3074" w14:textId="51279083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2999.3</w:t>
            </w:r>
          </w:p>
        </w:tc>
        <w:tc>
          <w:tcPr>
            <w:tcW w:w="94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889D" w14:textId="740306C3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3040.3</w:t>
            </w:r>
          </w:p>
        </w:tc>
        <w:tc>
          <w:tcPr>
            <w:tcW w:w="130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CAE5" w14:textId="14779824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63CDB"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491.7</w:t>
            </w:r>
          </w:p>
        </w:tc>
        <w:tc>
          <w:tcPr>
            <w:tcW w:w="1125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A78E" w14:textId="79E7CECD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2983.3</w:t>
            </w:r>
          </w:p>
        </w:tc>
        <w:tc>
          <w:tcPr>
            <w:tcW w:w="1318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CFCC" w14:textId="437831A1" w:rsidR="00C46874" w:rsidRDefault="00E63C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sz w:val="20"/>
                <w:szCs w:val="20"/>
              </w:rPr>
              <w:t>18.406</w:t>
            </w:r>
          </w:p>
        </w:tc>
        <w:tc>
          <w:tcPr>
            <w:tcW w:w="481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9D73" w14:textId="77777777" w:rsidR="00C4687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left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2489" w14:textId="77777777" w:rsidR="00C46874" w:rsidRPr="00E63CD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3C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386904B5" w14:textId="77777777" w:rsidR="00C46874" w:rsidRDefault="00C4687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C46874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BBB8D" w14:textId="77777777" w:rsidR="00E209DB" w:rsidRDefault="00E209DB">
      <w:pPr>
        <w:spacing w:line="240" w:lineRule="auto"/>
      </w:pPr>
      <w:r>
        <w:separator/>
      </w:r>
    </w:p>
  </w:endnote>
  <w:endnote w:type="continuationSeparator" w:id="0">
    <w:p w14:paraId="5BBF5ED0" w14:textId="77777777" w:rsidR="00E209DB" w:rsidRDefault="00E209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336D9" w14:textId="77777777" w:rsidR="00E209DB" w:rsidRDefault="00E209DB">
      <w:pPr>
        <w:spacing w:line="240" w:lineRule="auto"/>
      </w:pPr>
      <w:r>
        <w:separator/>
      </w:r>
    </w:p>
  </w:footnote>
  <w:footnote w:type="continuationSeparator" w:id="0">
    <w:p w14:paraId="6A3EADFC" w14:textId="77777777" w:rsidR="00E209DB" w:rsidRDefault="00E209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893D5" w14:textId="77777777" w:rsidR="00C46874" w:rsidRDefault="00C468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874"/>
    <w:rsid w:val="0003341F"/>
    <w:rsid w:val="00147373"/>
    <w:rsid w:val="00182BA1"/>
    <w:rsid w:val="00322C76"/>
    <w:rsid w:val="00361D09"/>
    <w:rsid w:val="003F5243"/>
    <w:rsid w:val="004F31DF"/>
    <w:rsid w:val="005026AB"/>
    <w:rsid w:val="00503285"/>
    <w:rsid w:val="005E14BA"/>
    <w:rsid w:val="005E6D3B"/>
    <w:rsid w:val="0064537D"/>
    <w:rsid w:val="006B2C22"/>
    <w:rsid w:val="00716304"/>
    <w:rsid w:val="007508DA"/>
    <w:rsid w:val="00795BAB"/>
    <w:rsid w:val="0080082F"/>
    <w:rsid w:val="008572F0"/>
    <w:rsid w:val="008656FC"/>
    <w:rsid w:val="00887F2C"/>
    <w:rsid w:val="008F1544"/>
    <w:rsid w:val="00922C1A"/>
    <w:rsid w:val="00936AA4"/>
    <w:rsid w:val="00A31753"/>
    <w:rsid w:val="00A85A3C"/>
    <w:rsid w:val="00AB4B04"/>
    <w:rsid w:val="00AC00DD"/>
    <w:rsid w:val="00B3207C"/>
    <w:rsid w:val="00B5574C"/>
    <w:rsid w:val="00C337A4"/>
    <w:rsid w:val="00C46874"/>
    <w:rsid w:val="00CE4ECB"/>
    <w:rsid w:val="00CF0565"/>
    <w:rsid w:val="00D74770"/>
    <w:rsid w:val="00E209DB"/>
    <w:rsid w:val="00E63CDB"/>
    <w:rsid w:val="00F11E24"/>
    <w:rsid w:val="00F64612"/>
    <w:rsid w:val="00FD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59D77"/>
  <w15:docId w15:val="{4E7082E2-AEF9-8341-A094-A5E4A9B2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3F5243"/>
    <w:pPr>
      <w:spacing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AB4B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B4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B4B0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B4B04"/>
    <w:pPr>
      <w:spacing w:after="100" w:line="278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AB4B04"/>
    <w:pPr>
      <w:spacing w:after="100" w:line="278" w:lineRule="auto"/>
      <w:ind w:left="96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AB4B04"/>
    <w:pPr>
      <w:spacing w:after="100" w:line="278" w:lineRule="auto"/>
      <w:ind w:left="120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AB4B04"/>
    <w:pPr>
      <w:spacing w:after="100" w:line="278" w:lineRule="auto"/>
      <w:ind w:left="144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AB4B04"/>
    <w:pPr>
      <w:spacing w:after="100" w:line="278" w:lineRule="auto"/>
      <w:ind w:left="168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AB4B04"/>
    <w:pPr>
      <w:spacing w:after="100" w:line="278" w:lineRule="auto"/>
      <w:ind w:left="1920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B4B0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9</Pages>
  <Words>1311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itlyn Petz</cp:lastModifiedBy>
  <cp:revision>24</cp:revision>
  <dcterms:created xsi:type="dcterms:W3CDTF">2024-08-30T04:31:00Z</dcterms:created>
  <dcterms:modified xsi:type="dcterms:W3CDTF">2025-04-29T21:31:00Z</dcterms:modified>
</cp:coreProperties>
</file>